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939409" w14:textId="06C0B5F1" w:rsidR="00F9086D" w:rsidRPr="0044150B" w:rsidRDefault="00F54041" w:rsidP="00F9086D">
      <w:pPr>
        <w:jc w:val="both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 xml:space="preserve">S2 </w:t>
      </w:r>
      <w:r w:rsidR="00F9086D" w:rsidRPr="0044150B">
        <w:rPr>
          <w:rFonts w:cs="Times New Roman"/>
          <w:szCs w:val="24"/>
          <w:lang w:val="en-GB"/>
        </w:rPr>
        <w:t>Table. Confirmatory Factor Analysis for the measurement scales in Study 1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99"/>
        <w:gridCol w:w="3216"/>
        <w:gridCol w:w="916"/>
        <w:gridCol w:w="1157"/>
        <w:gridCol w:w="703"/>
        <w:gridCol w:w="725"/>
      </w:tblGrid>
      <w:tr w:rsidR="00F9086D" w:rsidRPr="0044150B" w14:paraId="3606C91F" w14:textId="77777777" w:rsidTr="007A398A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A2C043" w14:textId="77777777" w:rsidR="00F9086D" w:rsidRPr="0044150B" w:rsidRDefault="00F9086D" w:rsidP="007A398A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4150B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Latent variable</w:t>
            </w:r>
          </w:p>
        </w:tc>
        <w:tc>
          <w:tcPr>
            <w:tcW w:w="3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69D82" w14:textId="77777777" w:rsidR="00F9086D" w:rsidRPr="0044150B" w:rsidRDefault="00F9086D" w:rsidP="007A398A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4150B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Measurement item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C575E4" w14:textId="77777777" w:rsidR="00F9086D" w:rsidRPr="0044150B" w:rsidRDefault="00F9086D" w:rsidP="007A398A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4150B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Factor loading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489ACD" w14:textId="4592C915" w:rsidR="00F9086D" w:rsidRPr="0044150B" w:rsidRDefault="00550495" w:rsidP="007A398A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Cronbach’s Alpha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75E53" w14:textId="77777777" w:rsidR="00F9086D" w:rsidRPr="0044150B" w:rsidRDefault="00F9086D" w:rsidP="007A398A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4150B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CR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A644D" w14:textId="77777777" w:rsidR="00F9086D" w:rsidRPr="0044150B" w:rsidRDefault="00F9086D" w:rsidP="007A398A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4150B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AVE</w:t>
            </w:r>
          </w:p>
        </w:tc>
      </w:tr>
      <w:tr w:rsidR="00F9086D" w:rsidRPr="0044150B" w14:paraId="2D2010E8" w14:textId="77777777" w:rsidTr="007A398A">
        <w:tc>
          <w:tcPr>
            <w:tcW w:w="24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5E7A5C" w14:textId="77777777" w:rsidR="00F9086D" w:rsidRPr="0044150B" w:rsidRDefault="00F9086D" w:rsidP="007A398A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4150B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Vaccination intent</w:t>
            </w:r>
          </w:p>
        </w:tc>
        <w:tc>
          <w:tcPr>
            <w:tcW w:w="3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8FBED" w14:textId="77777777" w:rsidR="00F9086D" w:rsidRPr="0044150B" w:rsidRDefault="00F9086D" w:rsidP="007A398A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4150B">
              <w:rPr>
                <w:rFonts w:cs="Times New Roman"/>
                <w:sz w:val="18"/>
                <w:szCs w:val="18"/>
              </w:rPr>
              <w:t>I intend to get vaccinated for COVID-19.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5B180" w14:textId="77777777" w:rsidR="00F9086D" w:rsidRPr="0044150B" w:rsidRDefault="00F9086D" w:rsidP="007A398A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44150B">
              <w:rPr>
                <w:rFonts w:cs="Times New Roman"/>
                <w:color w:val="000000"/>
                <w:sz w:val="18"/>
                <w:szCs w:val="18"/>
              </w:rPr>
              <w:t>.973</w:t>
            </w:r>
          </w:p>
          <w:p w14:paraId="4CE765D3" w14:textId="77777777" w:rsidR="00F9086D" w:rsidRPr="0044150B" w:rsidRDefault="00F9086D" w:rsidP="007A398A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A1FD3" w14:textId="77777777" w:rsidR="00F9086D" w:rsidRPr="0044150B" w:rsidRDefault="00F9086D" w:rsidP="007A398A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44150B">
              <w:rPr>
                <w:rFonts w:cs="Times New Roman"/>
                <w:color w:val="000000"/>
                <w:sz w:val="18"/>
                <w:szCs w:val="18"/>
              </w:rPr>
              <w:t>r = .8</w:t>
            </w:r>
            <w:r w:rsidRPr="0044150B">
              <w:rPr>
                <w:rFonts w:cs="Times New Roman"/>
                <w:color w:val="000000"/>
                <w:sz w:val="18"/>
                <w:szCs w:val="18"/>
              </w:rPr>
              <w:br/>
              <w:t>ρ = .8</w:t>
            </w:r>
          </w:p>
        </w:tc>
        <w:tc>
          <w:tcPr>
            <w:tcW w:w="7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3C921" w14:textId="77777777" w:rsidR="00F9086D" w:rsidRPr="0044150B" w:rsidRDefault="00F9086D" w:rsidP="007A398A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4150B">
              <w:rPr>
                <w:rFonts w:cs="Times New Roman"/>
                <w:color w:val="000000"/>
                <w:sz w:val="18"/>
                <w:szCs w:val="18"/>
              </w:rPr>
              <w:t>.9</w:t>
            </w:r>
          </w:p>
        </w:tc>
        <w:tc>
          <w:tcPr>
            <w:tcW w:w="7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7CAE8" w14:textId="77777777" w:rsidR="00F9086D" w:rsidRPr="0044150B" w:rsidRDefault="00F9086D" w:rsidP="007A398A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4150B">
              <w:rPr>
                <w:rFonts w:cs="Times New Roman"/>
                <w:color w:val="000000"/>
                <w:sz w:val="18"/>
                <w:szCs w:val="18"/>
              </w:rPr>
              <w:t>.8</w:t>
            </w:r>
          </w:p>
        </w:tc>
      </w:tr>
      <w:tr w:rsidR="00F9086D" w:rsidRPr="0044150B" w14:paraId="21D10FCD" w14:textId="77777777" w:rsidTr="007A398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3559F7" w14:textId="77777777" w:rsidR="00F9086D" w:rsidRPr="0044150B" w:rsidRDefault="00F9086D" w:rsidP="007A398A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C92FBA" w14:textId="77777777" w:rsidR="00F9086D" w:rsidRPr="0044150B" w:rsidRDefault="00F9086D" w:rsidP="007A398A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4150B">
              <w:rPr>
                <w:rFonts w:cs="Times New Roman"/>
                <w:sz w:val="18"/>
                <w:szCs w:val="18"/>
              </w:rPr>
              <w:t>If the COVID-19 vaccine is free, I like to get the vaccine.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8A1A1" w14:textId="77777777" w:rsidR="00F9086D" w:rsidRPr="0044150B" w:rsidRDefault="00F9086D" w:rsidP="007A398A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4150B">
              <w:rPr>
                <w:rFonts w:cs="Times New Roman"/>
                <w:color w:val="000000" w:themeColor="text1"/>
                <w:sz w:val="18"/>
                <w:szCs w:val="18"/>
              </w:rPr>
              <w:t>.86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D53AA" w14:textId="77777777" w:rsidR="00F9086D" w:rsidRPr="0044150B" w:rsidRDefault="00F9086D" w:rsidP="007A398A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F60BE" w14:textId="77777777" w:rsidR="00F9086D" w:rsidRPr="0044150B" w:rsidRDefault="00F9086D" w:rsidP="007A398A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F5DE0" w14:textId="77777777" w:rsidR="00F9086D" w:rsidRPr="0044150B" w:rsidRDefault="00F9086D" w:rsidP="007A398A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F9086D" w:rsidRPr="0044150B" w14:paraId="2094FDA9" w14:textId="77777777" w:rsidTr="007A398A">
        <w:tc>
          <w:tcPr>
            <w:tcW w:w="24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57F281" w14:textId="7F05DFCA" w:rsidR="00F9086D" w:rsidRPr="0044150B" w:rsidRDefault="00F9086D" w:rsidP="007A398A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4150B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Perceived vaccine </w:t>
            </w:r>
            <w:r w:rsidR="005D7C08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artificiality</w:t>
            </w:r>
          </w:p>
        </w:tc>
        <w:tc>
          <w:tcPr>
            <w:tcW w:w="3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FF2033" w14:textId="6080FA94" w:rsidR="00F9086D" w:rsidRPr="0044150B" w:rsidRDefault="00F9086D" w:rsidP="007A398A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4150B">
              <w:rPr>
                <w:rFonts w:cs="Times New Roman"/>
                <w:color w:val="000000" w:themeColor="text1"/>
                <w:sz w:val="18"/>
                <w:szCs w:val="18"/>
              </w:rPr>
              <w:t>Although human-created, COVID-19 vaccines immunize people in a rather natural way.</w:t>
            </w:r>
            <w:r w:rsidR="005D7C08">
              <w:rPr>
                <w:rFonts w:cs="Times New Roman"/>
                <w:color w:val="000000" w:themeColor="text1"/>
                <w:sz w:val="18"/>
                <w:szCs w:val="18"/>
              </w:rPr>
              <w:t xml:space="preserve"> (reverse-coded)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2F634" w14:textId="77777777" w:rsidR="00F9086D" w:rsidRPr="0044150B" w:rsidRDefault="00F9086D" w:rsidP="007A398A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4150B">
              <w:rPr>
                <w:rFonts w:cs="Times New Roman"/>
                <w:color w:val="000000" w:themeColor="text1"/>
                <w:sz w:val="18"/>
                <w:szCs w:val="18"/>
              </w:rPr>
              <w:t>.705</w:t>
            </w:r>
          </w:p>
        </w:tc>
        <w:tc>
          <w:tcPr>
            <w:tcW w:w="11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C1324" w14:textId="77777777" w:rsidR="00F9086D" w:rsidRPr="0044150B" w:rsidRDefault="00F9086D" w:rsidP="007A398A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44150B">
              <w:rPr>
                <w:rFonts w:cs="Times New Roman"/>
                <w:color w:val="000000"/>
                <w:sz w:val="18"/>
                <w:szCs w:val="18"/>
              </w:rPr>
              <w:t>r = .5</w:t>
            </w:r>
            <w:r w:rsidRPr="0044150B">
              <w:rPr>
                <w:rFonts w:cs="Times New Roman"/>
                <w:color w:val="000000"/>
                <w:sz w:val="18"/>
                <w:szCs w:val="18"/>
              </w:rPr>
              <w:br/>
              <w:t>ρ = .5</w:t>
            </w:r>
          </w:p>
        </w:tc>
        <w:tc>
          <w:tcPr>
            <w:tcW w:w="7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71549" w14:textId="77777777" w:rsidR="00F9086D" w:rsidRPr="0044150B" w:rsidRDefault="00F9086D" w:rsidP="007A398A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4150B">
              <w:rPr>
                <w:rFonts w:cs="Times New Roman"/>
                <w:color w:val="000000"/>
                <w:sz w:val="18"/>
                <w:szCs w:val="18"/>
              </w:rPr>
              <w:t>.7</w:t>
            </w:r>
          </w:p>
        </w:tc>
        <w:tc>
          <w:tcPr>
            <w:tcW w:w="7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856C1" w14:textId="77777777" w:rsidR="00F9086D" w:rsidRPr="0044150B" w:rsidRDefault="00F9086D" w:rsidP="007A398A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4150B">
              <w:rPr>
                <w:rFonts w:cs="Times New Roman"/>
                <w:color w:val="000000"/>
                <w:sz w:val="18"/>
                <w:szCs w:val="18"/>
              </w:rPr>
              <w:t>.5</w:t>
            </w:r>
          </w:p>
        </w:tc>
      </w:tr>
      <w:tr w:rsidR="00F9086D" w:rsidRPr="0044150B" w14:paraId="70F4DB17" w14:textId="77777777" w:rsidTr="007A398A"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D4042E" w14:textId="77777777" w:rsidR="00F9086D" w:rsidRPr="0044150B" w:rsidRDefault="00F9086D" w:rsidP="007A398A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10CA2" w14:textId="1C0A8E3C" w:rsidR="00F9086D" w:rsidRPr="0044150B" w:rsidRDefault="00F9086D" w:rsidP="007A398A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4150B">
              <w:rPr>
                <w:rFonts w:cs="Times New Roman"/>
                <w:color w:val="000000" w:themeColor="text1"/>
                <w:sz w:val="18"/>
                <w:szCs w:val="18"/>
              </w:rPr>
              <w:t>COVID-19 vaccines use natural components and mechanisms.</w:t>
            </w:r>
            <w:r w:rsidR="005D7C08"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="005D7C08">
              <w:rPr>
                <w:rFonts w:cs="Times New Roman"/>
                <w:color w:val="000000" w:themeColor="text1"/>
                <w:sz w:val="18"/>
                <w:szCs w:val="18"/>
              </w:rPr>
              <w:t>(reverse-coded)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E9E56" w14:textId="77777777" w:rsidR="00F9086D" w:rsidRPr="0044150B" w:rsidRDefault="00F9086D" w:rsidP="007A398A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44150B">
              <w:rPr>
                <w:rFonts w:cs="Times New Roman"/>
                <w:color w:val="000000"/>
                <w:sz w:val="18"/>
                <w:szCs w:val="18"/>
              </w:rPr>
              <w:t>.728</w:t>
            </w:r>
          </w:p>
        </w:tc>
        <w:tc>
          <w:tcPr>
            <w:tcW w:w="1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D09E7" w14:textId="77777777" w:rsidR="00F9086D" w:rsidRPr="0044150B" w:rsidRDefault="00F9086D" w:rsidP="007A398A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1D9C1" w14:textId="77777777" w:rsidR="00F9086D" w:rsidRPr="0044150B" w:rsidRDefault="00F9086D" w:rsidP="007A398A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BA991" w14:textId="77777777" w:rsidR="00F9086D" w:rsidRPr="0044150B" w:rsidRDefault="00F9086D" w:rsidP="007A398A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F9086D" w:rsidRPr="0044150B" w14:paraId="18CCF9D3" w14:textId="77777777" w:rsidTr="007A398A">
        <w:tc>
          <w:tcPr>
            <w:tcW w:w="24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860321" w14:textId="77777777" w:rsidR="00F9086D" w:rsidRPr="0044150B" w:rsidRDefault="00F9086D" w:rsidP="007A398A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4150B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Vertical collectivism</w:t>
            </w:r>
          </w:p>
        </w:tc>
        <w:tc>
          <w:tcPr>
            <w:tcW w:w="3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2F9E8" w14:textId="77777777" w:rsidR="00F9086D" w:rsidRPr="0044150B" w:rsidRDefault="00F9086D" w:rsidP="007A398A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4150B">
              <w:rPr>
                <w:rFonts w:cs="Times New Roman"/>
                <w:color w:val="000000" w:themeColor="text1"/>
                <w:sz w:val="18"/>
                <w:szCs w:val="18"/>
              </w:rPr>
              <w:t>I would sacrifice an activity that I enjoy very much if my family did not approve it.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A08EF" w14:textId="77777777" w:rsidR="00F9086D" w:rsidRPr="0044150B" w:rsidRDefault="00F9086D" w:rsidP="007A398A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44150B">
              <w:rPr>
                <w:rFonts w:cs="Times New Roman"/>
                <w:color w:val="000000"/>
                <w:sz w:val="18"/>
                <w:szCs w:val="18"/>
              </w:rPr>
              <w:t>.850</w:t>
            </w:r>
          </w:p>
        </w:tc>
        <w:tc>
          <w:tcPr>
            <w:tcW w:w="11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56F86" w14:textId="77777777" w:rsidR="00F9086D" w:rsidRPr="0044150B" w:rsidRDefault="00F9086D" w:rsidP="007A398A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44150B">
              <w:rPr>
                <w:rFonts w:cs="Times New Roman"/>
                <w:color w:val="000000"/>
                <w:sz w:val="18"/>
                <w:szCs w:val="18"/>
              </w:rPr>
              <w:t>α = .8</w:t>
            </w:r>
            <w:r w:rsidRPr="0044150B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43216" w14:textId="77777777" w:rsidR="00F9086D" w:rsidRPr="0044150B" w:rsidRDefault="00F9086D" w:rsidP="007A398A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44150B">
              <w:rPr>
                <w:rFonts w:cs="Times New Roman"/>
                <w:color w:val="000000"/>
                <w:sz w:val="18"/>
                <w:szCs w:val="18"/>
              </w:rPr>
              <w:t>.8</w:t>
            </w:r>
          </w:p>
        </w:tc>
        <w:tc>
          <w:tcPr>
            <w:tcW w:w="7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237A1" w14:textId="77777777" w:rsidR="00F9086D" w:rsidRPr="0044150B" w:rsidRDefault="00F9086D" w:rsidP="007A398A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44150B">
              <w:rPr>
                <w:rFonts w:cs="Times New Roman"/>
                <w:color w:val="000000"/>
                <w:sz w:val="18"/>
                <w:szCs w:val="18"/>
              </w:rPr>
              <w:t>.5</w:t>
            </w:r>
          </w:p>
        </w:tc>
      </w:tr>
      <w:tr w:rsidR="00F9086D" w:rsidRPr="0044150B" w14:paraId="5821C0AE" w14:textId="77777777" w:rsidTr="007A398A"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98E16E" w14:textId="77777777" w:rsidR="00F9086D" w:rsidRPr="0044150B" w:rsidRDefault="00F9086D" w:rsidP="007A398A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D0145" w14:textId="77777777" w:rsidR="00F9086D" w:rsidRPr="0044150B" w:rsidRDefault="00F9086D" w:rsidP="007A398A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4150B">
              <w:rPr>
                <w:rFonts w:cs="Times New Roman"/>
                <w:color w:val="000000" w:themeColor="text1"/>
                <w:sz w:val="18"/>
                <w:szCs w:val="18"/>
              </w:rPr>
              <w:t>I would do what would please my family, even if I disliked that activity.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67268" w14:textId="77777777" w:rsidR="00F9086D" w:rsidRPr="0044150B" w:rsidRDefault="00F9086D" w:rsidP="007A398A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44150B">
              <w:rPr>
                <w:rFonts w:cs="Times New Roman"/>
                <w:color w:val="000000"/>
                <w:sz w:val="18"/>
                <w:szCs w:val="18"/>
              </w:rPr>
              <w:t>.799</w:t>
            </w:r>
          </w:p>
        </w:tc>
        <w:tc>
          <w:tcPr>
            <w:tcW w:w="1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FDE6B" w14:textId="77777777" w:rsidR="00F9086D" w:rsidRPr="0044150B" w:rsidRDefault="00F9086D" w:rsidP="007A398A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47228" w14:textId="77777777" w:rsidR="00F9086D" w:rsidRPr="0044150B" w:rsidRDefault="00F9086D" w:rsidP="007A398A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C46B7" w14:textId="77777777" w:rsidR="00F9086D" w:rsidRPr="0044150B" w:rsidRDefault="00F9086D" w:rsidP="007A398A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F9086D" w:rsidRPr="0044150B" w14:paraId="2773BA72" w14:textId="77777777" w:rsidTr="007A398A"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E9CA20" w14:textId="77777777" w:rsidR="00F9086D" w:rsidRPr="0044150B" w:rsidRDefault="00F9086D" w:rsidP="007A398A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BEB38" w14:textId="77777777" w:rsidR="00F9086D" w:rsidRPr="0044150B" w:rsidRDefault="00F9086D" w:rsidP="007A398A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4150B">
              <w:rPr>
                <w:rFonts w:cs="Times New Roman"/>
                <w:color w:val="000000" w:themeColor="text1"/>
                <w:sz w:val="18"/>
                <w:szCs w:val="18"/>
              </w:rPr>
              <w:t>I usually sacrifice my self-interest for the benefit of my group.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B82A8" w14:textId="77777777" w:rsidR="00F9086D" w:rsidRPr="0044150B" w:rsidRDefault="00F9086D" w:rsidP="007A398A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44150B">
              <w:rPr>
                <w:rFonts w:cs="Times New Roman"/>
                <w:color w:val="000000"/>
                <w:sz w:val="18"/>
                <w:szCs w:val="18"/>
              </w:rPr>
              <w:t>.581</w:t>
            </w:r>
          </w:p>
        </w:tc>
        <w:tc>
          <w:tcPr>
            <w:tcW w:w="1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05387" w14:textId="77777777" w:rsidR="00F9086D" w:rsidRPr="0044150B" w:rsidRDefault="00F9086D" w:rsidP="007A398A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13C7B" w14:textId="77777777" w:rsidR="00F9086D" w:rsidRPr="0044150B" w:rsidRDefault="00F9086D" w:rsidP="007A398A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A1DBE" w14:textId="77777777" w:rsidR="00F9086D" w:rsidRPr="0044150B" w:rsidRDefault="00F9086D" w:rsidP="007A398A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F9086D" w:rsidRPr="0044150B" w14:paraId="53C18FB8" w14:textId="77777777" w:rsidTr="007A398A"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C478A4" w14:textId="77777777" w:rsidR="00F9086D" w:rsidRPr="0044150B" w:rsidRDefault="00F9086D" w:rsidP="007A398A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4DB29" w14:textId="77777777" w:rsidR="00F9086D" w:rsidRPr="0044150B" w:rsidRDefault="00F9086D" w:rsidP="007A398A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4150B">
              <w:rPr>
                <w:rFonts w:cs="Times New Roman"/>
                <w:color w:val="000000" w:themeColor="text1"/>
                <w:sz w:val="18"/>
                <w:szCs w:val="18"/>
              </w:rPr>
              <w:t>We should keep our aging parents with us at home.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8747B" w14:textId="77777777" w:rsidR="00F9086D" w:rsidRPr="0044150B" w:rsidRDefault="00F9086D" w:rsidP="007A398A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44150B">
              <w:rPr>
                <w:rFonts w:cs="Times New Roman"/>
                <w:color w:val="000000"/>
                <w:sz w:val="18"/>
                <w:szCs w:val="18"/>
              </w:rPr>
              <w:t>.525</w:t>
            </w:r>
          </w:p>
        </w:tc>
        <w:tc>
          <w:tcPr>
            <w:tcW w:w="1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9828E" w14:textId="77777777" w:rsidR="00F9086D" w:rsidRPr="0044150B" w:rsidRDefault="00F9086D" w:rsidP="007A398A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23C67" w14:textId="77777777" w:rsidR="00F9086D" w:rsidRPr="0044150B" w:rsidRDefault="00F9086D" w:rsidP="007A398A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42BD0" w14:textId="77777777" w:rsidR="00F9086D" w:rsidRPr="0044150B" w:rsidRDefault="00F9086D" w:rsidP="007A398A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F9086D" w:rsidRPr="0044150B" w14:paraId="40280427" w14:textId="77777777" w:rsidTr="007A398A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B378C9" w14:textId="77777777" w:rsidR="00F9086D" w:rsidRPr="0044150B" w:rsidRDefault="00F9086D" w:rsidP="007A398A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4150B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Analytical thinking style</w:t>
            </w:r>
          </w:p>
        </w:tc>
        <w:tc>
          <w:tcPr>
            <w:tcW w:w="3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D82EC" w14:textId="77777777" w:rsidR="00F9086D" w:rsidRPr="0044150B" w:rsidRDefault="00F9086D" w:rsidP="007A398A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4150B">
              <w:rPr>
                <w:rFonts w:cs="Times New Roman"/>
                <w:color w:val="000000" w:themeColor="text1"/>
                <w:sz w:val="18"/>
                <w:szCs w:val="18"/>
              </w:rPr>
              <w:t>I try to use as much information on pros and cons as possible.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471A7" w14:textId="77777777" w:rsidR="00F9086D" w:rsidRPr="0044150B" w:rsidRDefault="00F9086D" w:rsidP="007A398A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4150B">
              <w:rPr>
                <w:rFonts w:cs="Times New Roman"/>
                <w:color w:val="000000"/>
                <w:sz w:val="18"/>
                <w:szCs w:val="18"/>
              </w:rPr>
              <w:t>.79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88C5F2" w14:textId="77777777" w:rsidR="00F9086D" w:rsidRPr="0044150B" w:rsidRDefault="00F9086D" w:rsidP="007A398A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vertAlign w:val="superscript"/>
              </w:rPr>
            </w:pPr>
            <w:r w:rsidRPr="0044150B">
              <w:rPr>
                <w:rFonts w:cs="Times New Roman"/>
                <w:color w:val="000000"/>
                <w:sz w:val="18"/>
                <w:szCs w:val="18"/>
              </w:rPr>
              <w:t>α = .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EAA2E" w14:textId="77777777" w:rsidR="00F9086D" w:rsidRPr="0044150B" w:rsidRDefault="00F9086D" w:rsidP="007A398A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4150B">
              <w:rPr>
                <w:rFonts w:cs="Times New Roman"/>
                <w:color w:val="000000"/>
                <w:sz w:val="18"/>
                <w:szCs w:val="18"/>
              </w:rPr>
              <w:t>.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39BAC" w14:textId="77777777" w:rsidR="00F9086D" w:rsidRPr="0044150B" w:rsidRDefault="00F9086D" w:rsidP="007A398A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4150B">
              <w:rPr>
                <w:rFonts w:cs="Times New Roman"/>
                <w:color w:val="000000"/>
                <w:sz w:val="18"/>
                <w:szCs w:val="18"/>
              </w:rPr>
              <w:t>.6</w:t>
            </w:r>
          </w:p>
        </w:tc>
      </w:tr>
      <w:tr w:rsidR="00F9086D" w:rsidRPr="0044150B" w14:paraId="3F38C8EC" w14:textId="77777777" w:rsidTr="007A398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3430F2" w14:textId="77777777" w:rsidR="00F9086D" w:rsidRPr="0044150B" w:rsidRDefault="00F9086D" w:rsidP="007A398A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69985" w14:textId="77777777" w:rsidR="00F9086D" w:rsidRPr="0044150B" w:rsidRDefault="00F9086D" w:rsidP="007A398A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4150B">
              <w:rPr>
                <w:rFonts w:cs="Times New Roman"/>
                <w:color w:val="000000" w:themeColor="text1"/>
                <w:sz w:val="18"/>
                <w:szCs w:val="18"/>
              </w:rPr>
              <w:t>I carefully compare the options I have on several different aspects.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C427A" w14:textId="77777777" w:rsidR="00F9086D" w:rsidRPr="0044150B" w:rsidRDefault="00F9086D" w:rsidP="007A398A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44150B">
              <w:rPr>
                <w:rFonts w:cs="Times New Roman"/>
                <w:color w:val="000000"/>
                <w:sz w:val="18"/>
                <w:szCs w:val="18"/>
              </w:rPr>
              <w:t>.88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0F473F" w14:textId="77777777" w:rsidR="00F9086D" w:rsidRPr="0044150B" w:rsidRDefault="00F9086D" w:rsidP="007A398A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vertAlign w:val="superscript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2CF85A" w14:textId="77777777" w:rsidR="00F9086D" w:rsidRPr="0044150B" w:rsidRDefault="00F9086D" w:rsidP="007A398A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4084F0" w14:textId="77777777" w:rsidR="00F9086D" w:rsidRPr="0044150B" w:rsidRDefault="00F9086D" w:rsidP="007A398A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F9086D" w:rsidRPr="0044150B" w14:paraId="6BFCDF48" w14:textId="77777777" w:rsidTr="007A398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80E87E" w14:textId="77777777" w:rsidR="00F9086D" w:rsidRPr="0044150B" w:rsidRDefault="00F9086D" w:rsidP="007A398A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3ECAF" w14:textId="77777777" w:rsidR="00F9086D" w:rsidRPr="0044150B" w:rsidRDefault="00F9086D" w:rsidP="007A398A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4150B">
              <w:rPr>
                <w:rFonts w:cs="Times New Roman"/>
                <w:color w:val="000000" w:themeColor="text1"/>
                <w:sz w:val="18"/>
                <w:szCs w:val="18"/>
              </w:rPr>
              <w:t>I rely on facts rather than on general impressions and feelings.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BD748" w14:textId="77777777" w:rsidR="00F9086D" w:rsidRPr="0044150B" w:rsidRDefault="00F9086D" w:rsidP="007A398A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44150B">
              <w:rPr>
                <w:rFonts w:cs="Times New Roman"/>
                <w:color w:val="000000"/>
                <w:sz w:val="18"/>
                <w:szCs w:val="18"/>
              </w:rPr>
              <w:t>.58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FEC524" w14:textId="77777777" w:rsidR="00F9086D" w:rsidRPr="0044150B" w:rsidRDefault="00F9086D" w:rsidP="007A398A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vertAlign w:val="superscript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DDC3B3" w14:textId="77777777" w:rsidR="00F9086D" w:rsidRPr="0044150B" w:rsidRDefault="00F9086D" w:rsidP="007A398A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A9B120" w14:textId="77777777" w:rsidR="00F9086D" w:rsidRPr="0044150B" w:rsidRDefault="00F9086D" w:rsidP="007A398A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F9086D" w:rsidRPr="0044150B" w14:paraId="102263AB" w14:textId="77777777" w:rsidTr="007A398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0EB202" w14:textId="77777777" w:rsidR="00F9086D" w:rsidRPr="0044150B" w:rsidRDefault="00F9086D" w:rsidP="007A398A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FE372" w14:textId="77777777" w:rsidR="00F9086D" w:rsidRPr="0044150B" w:rsidRDefault="00F9086D" w:rsidP="007A398A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4150B">
              <w:rPr>
                <w:rFonts w:cs="Times New Roman"/>
                <w:color w:val="000000" w:themeColor="text1"/>
                <w:sz w:val="18"/>
                <w:szCs w:val="18"/>
              </w:rPr>
              <w:t>My decision is based on careful thinking and reasoning.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57BC2" w14:textId="77777777" w:rsidR="00F9086D" w:rsidRPr="0044150B" w:rsidRDefault="00F9086D" w:rsidP="007A398A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44150B">
              <w:rPr>
                <w:rFonts w:cs="Times New Roman"/>
                <w:color w:val="000000" w:themeColor="text1"/>
                <w:sz w:val="18"/>
                <w:szCs w:val="18"/>
              </w:rPr>
              <w:t>.75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9982A" w14:textId="77777777" w:rsidR="00F9086D" w:rsidRPr="0044150B" w:rsidRDefault="00F9086D" w:rsidP="007A398A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vertAlign w:val="superscript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F8988" w14:textId="77777777" w:rsidR="00F9086D" w:rsidRPr="0044150B" w:rsidRDefault="00F9086D" w:rsidP="007A398A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BED11" w14:textId="77777777" w:rsidR="00F9086D" w:rsidRPr="0044150B" w:rsidRDefault="00F9086D" w:rsidP="007A398A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12565D55" w14:textId="77777777" w:rsidR="00F9086D" w:rsidRPr="0044150B" w:rsidRDefault="00F9086D" w:rsidP="00F9086D">
      <w:pPr>
        <w:rPr>
          <w:rFonts w:cs="Times New Roman"/>
          <w:color w:val="000000" w:themeColor="text1"/>
          <w:sz w:val="18"/>
          <w:szCs w:val="18"/>
        </w:rPr>
      </w:pPr>
      <w:r w:rsidRPr="0044150B">
        <w:rPr>
          <w:rFonts w:cs="Times New Roman"/>
          <w:color w:val="000000" w:themeColor="text1"/>
          <w:sz w:val="18"/>
          <w:szCs w:val="18"/>
          <w:vertAlign w:val="superscript"/>
        </w:rPr>
        <w:t xml:space="preserve">1 </w:t>
      </w:r>
      <w:r w:rsidRPr="0044150B">
        <w:rPr>
          <w:rFonts w:cs="Times New Roman"/>
          <w:color w:val="000000" w:themeColor="text1"/>
          <w:sz w:val="18"/>
          <w:szCs w:val="18"/>
        </w:rPr>
        <w:t>The Cronbach alpha value refers to the final scale after dropping the items with the lowest factor loadings.</w:t>
      </w:r>
    </w:p>
    <w:p w14:paraId="16474C6D" w14:textId="77777777" w:rsidR="00F9086D" w:rsidRPr="0044150B" w:rsidRDefault="00F9086D" w:rsidP="00F9086D">
      <w:pPr>
        <w:jc w:val="both"/>
        <w:rPr>
          <w:rFonts w:cs="Times New Roman"/>
          <w:b/>
          <w:bCs/>
          <w:szCs w:val="24"/>
          <w:lang w:val="en-GB"/>
        </w:rPr>
      </w:pPr>
    </w:p>
    <w:sectPr w:rsidR="00F9086D" w:rsidRPr="004415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YwMzQyMzOzNLY0NzFS0lEKTi0uzszPAykwrQUAeTtyWSwAAAA="/>
  </w:docVars>
  <w:rsids>
    <w:rsidRoot w:val="00F9086D"/>
    <w:rsid w:val="0044150B"/>
    <w:rsid w:val="00550495"/>
    <w:rsid w:val="005B2141"/>
    <w:rsid w:val="005D7C08"/>
    <w:rsid w:val="00626BC5"/>
    <w:rsid w:val="008D0E31"/>
    <w:rsid w:val="00BB484B"/>
    <w:rsid w:val="00DF7F61"/>
    <w:rsid w:val="00F54041"/>
    <w:rsid w:val="00F90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B243AB"/>
  <w15:chartTrackingRefBased/>
  <w15:docId w15:val="{241F4BB8-5A65-42F3-A471-BB9D4E85F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086D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086D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F9086D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086D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F9086D"/>
    <w:rPr>
      <w:rFonts w:eastAsiaTheme="minorEastAsia"/>
      <w:color w:val="5A5A5A" w:themeColor="text1" w:themeTint="A5"/>
      <w:spacing w:val="15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24</Words>
  <Characters>1065</Characters>
  <Application>Microsoft Office Word</Application>
  <DocSecurity>0</DocSecurity>
  <Lines>100</Lines>
  <Paragraphs>48</Paragraphs>
  <ScaleCrop>false</ScaleCrop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jciech Trzebiński</dc:creator>
  <cp:keywords/>
  <dc:description/>
  <cp:lastModifiedBy>Wojciech Trzebiński</cp:lastModifiedBy>
  <cp:revision>9</cp:revision>
  <dcterms:created xsi:type="dcterms:W3CDTF">2023-03-21T08:34:00Z</dcterms:created>
  <dcterms:modified xsi:type="dcterms:W3CDTF">2023-10-16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d23aa074ca4e33cd5fb3ac564b8d84aa841cfbb21139516ef14392109c0f444</vt:lpwstr>
  </property>
</Properties>
</file>